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4A85C" w14:textId="77777777" w:rsidR="000B0EFE" w:rsidRPr="000B0EFE" w:rsidRDefault="000B0EFE" w:rsidP="00E90025">
      <w:pPr>
        <w:rPr>
          <w:b/>
          <w:sz w:val="28"/>
        </w:rPr>
      </w:pPr>
      <w:r w:rsidRPr="000B0EFE">
        <w:rPr>
          <w:b/>
          <w:sz w:val="28"/>
        </w:rPr>
        <w:t>Supplementary data</w:t>
      </w:r>
    </w:p>
    <w:p w14:paraId="61846223" w14:textId="77777777" w:rsidR="000B0EFE" w:rsidRDefault="000B0EFE" w:rsidP="00E90025">
      <w:pPr>
        <w:rPr>
          <w:b/>
        </w:rPr>
      </w:pPr>
    </w:p>
    <w:p w14:paraId="215725EA" w14:textId="38424601" w:rsidR="00E90025" w:rsidRDefault="00E90025" w:rsidP="00E90025">
      <w:r w:rsidRPr="00EE7104">
        <w:rPr>
          <w:b/>
        </w:rPr>
        <w:t xml:space="preserve">Table </w:t>
      </w:r>
      <w:r>
        <w:rPr>
          <w:b/>
        </w:rPr>
        <w:t>S1</w:t>
      </w:r>
      <w:r w:rsidRPr="00EE7104">
        <w:rPr>
          <w:b/>
        </w:rPr>
        <w:t xml:space="preserve">. </w:t>
      </w:r>
      <w:r w:rsidRPr="00EE7104">
        <w:t xml:space="preserve">Primer sequences, concentrations and amplicon melt temperatures for the </w:t>
      </w:r>
      <w:proofErr w:type="spellStart"/>
      <w:r>
        <w:t>ChloS</w:t>
      </w:r>
      <w:proofErr w:type="spellEnd"/>
      <w:r>
        <w:t>-</w:t>
      </w:r>
      <w:r w:rsidRPr="00EE7104">
        <w:t>HRM assay</w:t>
      </w:r>
    </w:p>
    <w:p w14:paraId="4D194017" w14:textId="77777777" w:rsidR="00E90025" w:rsidRDefault="00E90025">
      <w:pPr>
        <w:rPr>
          <w:b/>
        </w:rPr>
      </w:pPr>
    </w:p>
    <w:tbl>
      <w:tblPr>
        <w:tblStyle w:val="PlainTable2"/>
        <w:tblpPr w:leftFromText="180" w:rightFromText="180" w:vertAnchor="page" w:horzAnchor="margin" w:tblpY="2431"/>
        <w:tblW w:w="13325" w:type="dxa"/>
        <w:tblLook w:val="04A0" w:firstRow="1" w:lastRow="0" w:firstColumn="1" w:lastColumn="0" w:noHBand="0" w:noVBand="1"/>
      </w:tblPr>
      <w:tblGrid>
        <w:gridCol w:w="1524"/>
        <w:gridCol w:w="2871"/>
        <w:gridCol w:w="3402"/>
        <w:gridCol w:w="2126"/>
        <w:gridCol w:w="1701"/>
        <w:gridCol w:w="1701"/>
      </w:tblGrid>
      <w:tr w:rsidR="00E90025" w:rsidRPr="00841194" w14:paraId="2BB41F81" w14:textId="77777777" w:rsidTr="00760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hideMark/>
          </w:tcPr>
          <w:p w14:paraId="57A6818E" w14:textId="77777777" w:rsidR="00E90025" w:rsidRPr="00841194" w:rsidRDefault="00E90025" w:rsidP="00E900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Target</w:t>
            </w:r>
          </w:p>
        </w:tc>
        <w:tc>
          <w:tcPr>
            <w:tcW w:w="2871" w:type="dxa"/>
            <w:hideMark/>
          </w:tcPr>
          <w:p w14:paraId="29C51461" w14:textId="77777777" w:rsidR="00E90025" w:rsidRPr="00841194" w:rsidRDefault="00E90025" w:rsidP="00E90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Forward Primer (5'-3')</w:t>
            </w:r>
          </w:p>
        </w:tc>
        <w:tc>
          <w:tcPr>
            <w:tcW w:w="3402" w:type="dxa"/>
            <w:hideMark/>
          </w:tcPr>
          <w:p w14:paraId="08ABA761" w14:textId="77777777" w:rsidR="00E90025" w:rsidRPr="00841194" w:rsidRDefault="00E90025" w:rsidP="00E90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imer (5'-3')</w:t>
            </w:r>
          </w:p>
        </w:tc>
        <w:tc>
          <w:tcPr>
            <w:tcW w:w="2126" w:type="dxa"/>
            <w:hideMark/>
          </w:tcPr>
          <w:p w14:paraId="3C40FB6C" w14:textId="77777777" w:rsidR="00E90025" w:rsidRPr="00841194" w:rsidRDefault="00E90025" w:rsidP="00E90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Prim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oncentration (</w:t>
            </w:r>
            <w:proofErr w:type="spellStart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nM</w:t>
            </w:r>
            <w:proofErr w:type="spellEnd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hideMark/>
          </w:tcPr>
          <w:p w14:paraId="23FA2724" w14:textId="77777777" w:rsidR="00E90025" w:rsidRPr="00841194" w:rsidRDefault="00E90025" w:rsidP="00E90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mplicon Size (bp)</w:t>
            </w:r>
          </w:p>
        </w:tc>
        <w:tc>
          <w:tcPr>
            <w:tcW w:w="1701" w:type="dxa"/>
            <w:hideMark/>
          </w:tcPr>
          <w:p w14:paraId="4EBC5FCD" w14:textId="77777777" w:rsidR="00E90025" w:rsidRPr="00841194" w:rsidRDefault="00E90025" w:rsidP="00E90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mplicon Tm (°C)</w:t>
            </w:r>
          </w:p>
        </w:tc>
      </w:tr>
      <w:tr w:rsidR="00E90025" w:rsidRPr="00841194" w14:paraId="48E3E467" w14:textId="77777777" w:rsidTr="00760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38295E26" w14:textId="77777777" w:rsidR="00E90025" w:rsidRPr="00F97BB0" w:rsidRDefault="00E90025" w:rsidP="00E9002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F97BB0">
              <w:rPr>
                <w:rFonts w:ascii="Calibri" w:hAnsi="Calibri"/>
                <w:i/>
                <w:color w:val="000000"/>
              </w:rPr>
              <w:t>CatA1</w:t>
            </w:r>
          </w:p>
        </w:tc>
        <w:tc>
          <w:tcPr>
            <w:tcW w:w="2871" w:type="dxa"/>
            <w:noWrap/>
            <w:hideMark/>
          </w:tcPr>
          <w:p w14:paraId="260D99D2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ATAAGATCACTACCGGGCGT</w:t>
            </w:r>
          </w:p>
        </w:tc>
        <w:tc>
          <w:tcPr>
            <w:tcW w:w="3402" w:type="dxa"/>
            <w:noWrap/>
            <w:hideMark/>
          </w:tcPr>
          <w:p w14:paraId="72D2C1BC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GCAACTGACTGAAATGCCTCA</w:t>
            </w:r>
          </w:p>
        </w:tc>
        <w:tc>
          <w:tcPr>
            <w:tcW w:w="2126" w:type="dxa"/>
            <w:noWrap/>
            <w:hideMark/>
          </w:tcPr>
          <w:p w14:paraId="1A5F4F32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556DFB6B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701" w:type="dxa"/>
            <w:noWrap/>
            <w:hideMark/>
          </w:tcPr>
          <w:p w14:paraId="775311EF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78.43</w:t>
            </w:r>
          </w:p>
        </w:tc>
      </w:tr>
      <w:tr w:rsidR="00E90025" w:rsidRPr="00841194" w14:paraId="06AEC94F" w14:textId="77777777" w:rsidTr="007608B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69BE1084" w14:textId="77777777" w:rsidR="00E90025" w:rsidRPr="00F97BB0" w:rsidRDefault="00E90025" w:rsidP="00E9002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F97BB0">
              <w:rPr>
                <w:rFonts w:ascii="Calibri" w:hAnsi="Calibri"/>
                <w:i/>
                <w:color w:val="000000"/>
              </w:rPr>
              <w:t>CatA2</w:t>
            </w:r>
          </w:p>
        </w:tc>
        <w:tc>
          <w:tcPr>
            <w:tcW w:w="2871" w:type="dxa"/>
            <w:noWrap/>
            <w:hideMark/>
          </w:tcPr>
          <w:p w14:paraId="3B8C94A2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CCCATTGAGACAACCAGACT</w:t>
            </w:r>
          </w:p>
        </w:tc>
        <w:tc>
          <w:tcPr>
            <w:tcW w:w="3402" w:type="dxa"/>
            <w:noWrap/>
            <w:hideMark/>
          </w:tcPr>
          <w:p w14:paraId="1B2EEE49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GATTCCAGGTATTCAGGTCAA</w:t>
            </w:r>
          </w:p>
        </w:tc>
        <w:tc>
          <w:tcPr>
            <w:tcW w:w="2126" w:type="dxa"/>
            <w:noWrap/>
            <w:hideMark/>
          </w:tcPr>
          <w:p w14:paraId="72781B6B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  <w:tc>
          <w:tcPr>
            <w:tcW w:w="1701" w:type="dxa"/>
            <w:noWrap/>
            <w:hideMark/>
          </w:tcPr>
          <w:p w14:paraId="04C0BADB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701" w:type="dxa"/>
            <w:noWrap/>
            <w:hideMark/>
          </w:tcPr>
          <w:p w14:paraId="70CD1515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74.6</w:t>
            </w:r>
          </w:p>
        </w:tc>
      </w:tr>
      <w:tr w:rsidR="00E90025" w:rsidRPr="00841194" w14:paraId="176C10F4" w14:textId="77777777" w:rsidTr="00760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7A6D86C8" w14:textId="77777777" w:rsidR="00E90025" w:rsidRPr="00F97BB0" w:rsidRDefault="00E90025" w:rsidP="00E90025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F97BB0">
              <w:rPr>
                <w:rFonts w:ascii="Calibri" w:hAnsi="Calibri"/>
                <w:i/>
                <w:color w:val="000000"/>
              </w:rPr>
              <w:t>CatA3</w:t>
            </w:r>
          </w:p>
        </w:tc>
        <w:tc>
          <w:tcPr>
            <w:tcW w:w="2871" w:type="dxa"/>
            <w:noWrap/>
            <w:hideMark/>
          </w:tcPr>
          <w:p w14:paraId="56D89181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GGCATCGTTTACCATGTG</w:t>
            </w:r>
          </w:p>
        </w:tc>
        <w:tc>
          <w:tcPr>
            <w:tcW w:w="3402" w:type="dxa"/>
            <w:noWrap/>
            <w:hideMark/>
          </w:tcPr>
          <w:p w14:paraId="4D52DC9A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TCAAATTGATTCACGGCCTGA</w:t>
            </w:r>
          </w:p>
        </w:tc>
        <w:tc>
          <w:tcPr>
            <w:tcW w:w="2126" w:type="dxa"/>
            <w:noWrap/>
            <w:hideMark/>
          </w:tcPr>
          <w:p w14:paraId="7EE5D882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52AFE7E4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1701" w:type="dxa"/>
            <w:noWrap/>
            <w:hideMark/>
          </w:tcPr>
          <w:p w14:paraId="415FE8A0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77.4</w:t>
            </w:r>
          </w:p>
        </w:tc>
      </w:tr>
      <w:tr w:rsidR="00E90025" w:rsidRPr="00841194" w14:paraId="12EF65F9" w14:textId="77777777" w:rsidTr="007608B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27D3176A" w14:textId="77777777" w:rsidR="00E90025" w:rsidRPr="00841194" w:rsidRDefault="00E90025" w:rsidP="00E900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6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– internal control</w:t>
            </w:r>
          </w:p>
        </w:tc>
        <w:tc>
          <w:tcPr>
            <w:tcW w:w="2871" w:type="dxa"/>
            <w:noWrap/>
            <w:hideMark/>
          </w:tcPr>
          <w:p w14:paraId="68360EE1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TACACACGTGCTACAATGGC</w:t>
            </w:r>
          </w:p>
        </w:tc>
        <w:tc>
          <w:tcPr>
            <w:tcW w:w="3402" w:type="dxa"/>
            <w:noWrap/>
            <w:hideMark/>
          </w:tcPr>
          <w:p w14:paraId="7CE5B19D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TCATGGAGTCGAGTTGCAGA</w:t>
            </w:r>
          </w:p>
        </w:tc>
        <w:tc>
          <w:tcPr>
            <w:tcW w:w="2126" w:type="dxa"/>
            <w:noWrap/>
            <w:hideMark/>
          </w:tcPr>
          <w:p w14:paraId="12DBD91C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1724D16E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701" w:type="dxa"/>
            <w:hideMark/>
          </w:tcPr>
          <w:p w14:paraId="7A831CA9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81.06 (</w:t>
            </w:r>
            <w:proofErr w:type="spellStart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Kp</w:t>
            </w:r>
            <w:proofErr w:type="spellEnd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), 82.77 (</w:t>
            </w:r>
            <w:proofErr w:type="spellStart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E90025" w:rsidRPr="00841194" w14:paraId="51999869" w14:textId="77777777" w:rsidTr="00760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0527CE90" w14:textId="77777777" w:rsidR="00E90025" w:rsidRPr="00F97BB0" w:rsidRDefault="00E90025" w:rsidP="00E900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7BB0">
              <w:rPr>
                <w:rFonts w:ascii="Calibri" w:eastAsia="Times New Roman" w:hAnsi="Calibri" w:cs="Times New Roman"/>
                <w:color w:val="000000"/>
                <w:lang w:eastAsia="en-GB"/>
              </w:rPr>
              <w:t>CatB2</w:t>
            </w:r>
          </w:p>
        </w:tc>
        <w:tc>
          <w:tcPr>
            <w:tcW w:w="2871" w:type="dxa"/>
            <w:noWrap/>
            <w:hideMark/>
          </w:tcPr>
          <w:p w14:paraId="632C1A44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GGAAGCGCTTTTCTGAAGAA</w:t>
            </w:r>
          </w:p>
        </w:tc>
        <w:tc>
          <w:tcPr>
            <w:tcW w:w="3402" w:type="dxa"/>
            <w:noWrap/>
            <w:hideMark/>
          </w:tcPr>
          <w:p w14:paraId="2DF88622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GCAATGCCAGACGAACAAAGA</w:t>
            </w:r>
          </w:p>
        </w:tc>
        <w:tc>
          <w:tcPr>
            <w:tcW w:w="2126" w:type="dxa"/>
            <w:noWrap/>
            <w:hideMark/>
          </w:tcPr>
          <w:p w14:paraId="323EA19E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27CAE704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701" w:type="dxa"/>
            <w:noWrap/>
            <w:hideMark/>
          </w:tcPr>
          <w:p w14:paraId="2E0D5C45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79.11</w:t>
            </w:r>
          </w:p>
        </w:tc>
      </w:tr>
      <w:tr w:rsidR="00E90025" w:rsidRPr="00841194" w14:paraId="77491D0C" w14:textId="77777777" w:rsidTr="007608B8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hideMark/>
          </w:tcPr>
          <w:p w14:paraId="0C78C9B7" w14:textId="77777777" w:rsidR="00E90025" w:rsidRPr="00841194" w:rsidRDefault="00E90025" w:rsidP="00E900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97BB0">
              <w:rPr>
                <w:rFonts w:ascii="Calibri" w:hAnsi="Calibri"/>
                <w:i/>
                <w:color w:val="000000"/>
              </w:rPr>
              <w:t>CatB</w:t>
            </w:r>
            <w:proofErr w:type="spellEnd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ou</w:t>
            </w: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 3 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including; </w:t>
            </w:r>
            <w:bookmarkStart w:id="0" w:name="_Hlk530750815"/>
            <w:r w:rsidRPr="00F97BB0">
              <w:rPr>
                <w:rFonts w:ascii="Calibri" w:hAnsi="Calibri"/>
                <w:b w:val="0"/>
                <w:i/>
                <w:color w:val="000000"/>
              </w:rPr>
              <w:t>CatB3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atB4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atB5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atB6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atB8</w:t>
            </w:r>
            <w:bookmarkEnd w:id="0"/>
          </w:p>
        </w:tc>
        <w:tc>
          <w:tcPr>
            <w:tcW w:w="2871" w:type="dxa"/>
            <w:noWrap/>
            <w:hideMark/>
          </w:tcPr>
          <w:p w14:paraId="10DF3598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GACTGGGYAWCATCYTTCCC</w:t>
            </w:r>
          </w:p>
        </w:tc>
        <w:tc>
          <w:tcPr>
            <w:tcW w:w="3402" w:type="dxa"/>
            <w:noWrap/>
            <w:hideMark/>
          </w:tcPr>
          <w:p w14:paraId="5E17BFF7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ACCAACGAKCGRCTRCCT</w:t>
            </w:r>
          </w:p>
        </w:tc>
        <w:tc>
          <w:tcPr>
            <w:tcW w:w="2126" w:type="dxa"/>
            <w:noWrap/>
            <w:hideMark/>
          </w:tcPr>
          <w:p w14:paraId="502C45F7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700</w:t>
            </w:r>
          </w:p>
        </w:tc>
        <w:tc>
          <w:tcPr>
            <w:tcW w:w="1701" w:type="dxa"/>
            <w:noWrap/>
            <w:hideMark/>
          </w:tcPr>
          <w:p w14:paraId="4D84E966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701" w:type="dxa"/>
            <w:hideMark/>
          </w:tcPr>
          <w:p w14:paraId="7EFAD1A2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83.88</w:t>
            </w:r>
          </w:p>
        </w:tc>
      </w:tr>
      <w:tr w:rsidR="00E90025" w:rsidRPr="00841194" w14:paraId="31E211F6" w14:textId="77777777" w:rsidTr="00760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hideMark/>
          </w:tcPr>
          <w:p w14:paraId="4AEC5676" w14:textId="77777777" w:rsidR="00E90025" w:rsidRPr="00841194" w:rsidRDefault="00E90025" w:rsidP="00E9002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97BB0">
              <w:rPr>
                <w:rFonts w:ascii="Calibri" w:hAnsi="Calibri"/>
                <w:i/>
                <w:color w:val="000000"/>
              </w:rPr>
              <w:t>cmlA</w:t>
            </w:r>
            <w:proofErr w:type="spellEnd"/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including; </w:t>
            </w:r>
            <w:bookmarkStart w:id="1" w:name="_Hlk530750737"/>
            <w:r w:rsidRPr="00F97BB0">
              <w:rPr>
                <w:rFonts w:ascii="Calibri" w:hAnsi="Calibri"/>
                <w:b w:val="0"/>
                <w:i/>
                <w:color w:val="000000"/>
              </w:rPr>
              <w:t>cml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proofErr w:type="spellStart"/>
            <w:r w:rsidRPr="00F97BB0">
              <w:rPr>
                <w:rFonts w:ascii="Calibri" w:hAnsi="Calibri"/>
                <w:b w:val="0"/>
                <w:i/>
                <w:color w:val="000000"/>
              </w:rPr>
              <w:t>cmlA</w:t>
            </w:r>
            <w:proofErr w:type="spellEnd"/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mlA1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B63894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cmlA</w:t>
            </w:r>
            <w:r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3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mlA4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mlA5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mlA6</w:t>
            </w:r>
            <w:r w:rsidRPr="0084119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, </w:t>
            </w:r>
            <w:r w:rsidRPr="00F97BB0">
              <w:rPr>
                <w:rFonts w:ascii="Calibri" w:hAnsi="Calibri"/>
                <w:b w:val="0"/>
                <w:i/>
                <w:color w:val="000000"/>
              </w:rPr>
              <w:t>cmlA7</w:t>
            </w:r>
            <w:bookmarkEnd w:id="1"/>
          </w:p>
        </w:tc>
        <w:tc>
          <w:tcPr>
            <w:tcW w:w="2871" w:type="dxa"/>
            <w:noWrap/>
            <w:hideMark/>
          </w:tcPr>
          <w:p w14:paraId="67BDC581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CGGCATACTCGGATCCATG</w:t>
            </w:r>
          </w:p>
        </w:tc>
        <w:tc>
          <w:tcPr>
            <w:tcW w:w="3402" w:type="dxa"/>
            <w:noWrap/>
            <w:hideMark/>
          </w:tcPr>
          <w:p w14:paraId="764EE17E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TTAACGGGGAGTAGCAGCT</w:t>
            </w:r>
          </w:p>
        </w:tc>
        <w:tc>
          <w:tcPr>
            <w:tcW w:w="2126" w:type="dxa"/>
            <w:noWrap/>
            <w:hideMark/>
          </w:tcPr>
          <w:p w14:paraId="4B2D93BC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1701" w:type="dxa"/>
            <w:noWrap/>
            <w:hideMark/>
          </w:tcPr>
          <w:p w14:paraId="2E8981F8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1701" w:type="dxa"/>
            <w:noWrap/>
            <w:hideMark/>
          </w:tcPr>
          <w:p w14:paraId="6C4BC56F" w14:textId="77777777" w:rsidR="00E90025" w:rsidRPr="00841194" w:rsidRDefault="00E90025" w:rsidP="00E90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87.58</w:t>
            </w:r>
          </w:p>
        </w:tc>
      </w:tr>
      <w:tr w:rsidR="00E90025" w:rsidRPr="00841194" w14:paraId="418B3316" w14:textId="77777777" w:rsidTr="007608B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14:paraId="48D7CDBA" w14:textId="77777777" w:rsidR="00E90025" w:rsidRPr="00F97BB0" w:rsidRDefault="00E90025" w:rsidP="00E90025">
            <w:pPr>
              <w:jc w:val="center"/>
              <w:rPr>
                <w:rFonts w:ascii="Calibri" w:hAnsi="Calibri"/>
                <w:i/>
                <w:color w:val="000000"/>
              </w:rPr>
            </w:pPr>
            <w:proofErr w:type="spellStart"/>
            <w:r w:rsidRPr="00F97BB0">
              <w:rPr>
                <w:rFonts w:ascii="Calibri" w:hAnsi="Calibri"/>
                <w:i/>
                <w:color w:val="000000"/>
              </w:rPr>
              <w:t>floR</w:t>
            </w:r>
            <w:proofErr w:type="spellEnd"/>
          </w:p>
        </w:tc>
        <w:tc>
          <w:tcPr>
            <w:tcW w:w="2871" w:type="dxa"/>
            <w:noWrap/>
            <w:hideMark/>
          </w:tcPr>
          <w:p w14:paraId="19FC3DBA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ATGGCTCCTTTCGACATCCT</w:t>
            </w:r>
          </w:p>
        </w:tc>
        <w:tc>
          <w:tcPr>
            <w:tcW w:w="3402" w:type="dxa"/>
            <w:noWrap/>
            <w:hideMark/>
          </w:tcPr>
          <w:p w14:paraId="7CD8C449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CAAGTAGAATTGGCCGTCGC</w:t>
            </w:r>
          </w:p>
        </w:tc>
        <w:tc>
          <w:tcPr>
            <w:tcW w:w="2126" w:type="dxa"/>
            <w:noWrap/>
            <w:hideMark/>
          </w:tcPr>
          <w:p w14:paraId="22EF1BCF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4A0A8E45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701" w:type="dxa"/>
            <w:noWrap/>
            <w:hideMark/>
          </w:tcPr>
          <w:p w14:paraId="1200BE24" w14:textId="77777777" w:rsidR="00E90025" w:rsidRPr="00841194" w:rsidRDefault="00E90025" w:rsidP="00E90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194">
              <w:rPr>
                <w:rFonts w:ascii="Calibri" w:eastAsia="Times New Roman" w:hAnsi="Calibri" w:cs="Times New Roman"/>
                <w:color w:val="000000"/>
                <w:lang w:eastAsia="en-GB"/>
              </w:rPr>
              <w:t>85.2</w:t>
            </w:r>
          </w:p>
        </w:tc>
      </w:tr>
    </w:tbl>
    <w:p w14:paraId="4B5209B2" w14:textId="77777777" w:rsidR="00E90025" w:rsidRDefault="00E90025">
      <w:pPr>
        <w:rPr>
          <w:b/>
        </w:rPr>
      </w:pPr>
    </w:p>
    <w:p w14:paraId="3F4BBE1B" w14:textId="77777777" w:rsidR="00E90025" w:rsidRDefault="00E90025">
      <w:pPr>
        <w:rPr>
          <w:b/>
        </w:rPr>
      </w:pPr>
    </w:p>
    <w:p w14:paraId="544F7698" w14:textId="77777777" w:rsidR="00E90025" w:rsidRDefault="00E90025">
      <w:pPr>
        <w:rPr>
          <w:b/>
        </w:rPr>
      </w:pPr>
    </w:p>
    <w:p w14:paraId="27D56F35" w14:textId="77777777" w:rsidR="00E90025" w:rsidRDefault="00E90025">
      <w:pPr>
        <w:rPr>
          <w:b/>
        </w:rPr>
      </w:pPr>
    </w:p>
    <w:p w14:paraId="16901789" w14:textId="00A813A8" w:rsidR="00E90025" w:rsidRDefault="00E90025">
      <w:pPr>
        <w:rPr>
          <w:b/>
        </w:rPr>
      </w:pPr>
    </w:p>
    <w:p w14:paraId="795505D0" w14:textId="77777777" w:rsidR="007608B8" w:rsidRDefault="007608B8">
      <w:pPr>
        <w:rPr>
          <w:b/>
        </w:rPr>
      </w:pPr>
    </w:p>
    <w:p w14:paraId="4BBF0050" w14:textId="77777777" w:rsidR="007608B8" w:rsidRDefault="007608B8">
      <w:pPr>
        <w:rPr>
          <w:b/>
        </w:rPr>
      </w:pPr>
    </w:p>
    <w:p w14:paraId="1EB9900D" w14:textId="77777777" w:rsidR="007608B8" w:rsidRDefault="007608B8">
      <w:pPr>
        <w:rPr>
          <w:b/>
        </w:rPr>
      </w:pPr>
    </w:p>
    <w:p w14:paraId="2B3AD222" w14:textId="77777777" w:rsidR="007608B8" w:rsidRDefault="007608B8">
      <w:pPr>
        <w:rPr>
          <w:b/>
        </w:rPr>
      </w:pPr>
    </w:p>
    <w:p w14:paraId="37ED9B30" w14:textId="77777777" w:rsidR="007608B8" w:rsidRDefault="007608B8">
      <w:pPr>
        <w:rPr>
          <w:b/>
        </w:rPr>
      </w:pPr>
    </w:p>
    <w:p w14:paraId="1435F185" w14:textId="0A9C202C" w:rsidR="00E90025" w:rsidRDefault="00E90025"/>
    <w:p w14:paraId="228AE5D8" w14:textId="45A0493D" w:rsidR="007608B8" w:rsidRDefault="007608B8"/>
    <w:p w14:paraId="312684B9" w14:textId="2DBE85B3" w:rsidR="007608B8" w:rsidRDefault="007608B8"/>
    <w:p w14:paraId="011BEB5D" w14:textId="629C52FB" w:rsidR="007608B8" w:rsidRDefault="007608B8"/>
    <w:p w14:paraId="222863CB" w14:textId="028918D9" w:rsidR="007608B8" w:rsidRDefault="007608B8"/>
    <w:p w14:paraId="608AF5DA" w14:textId="4E068ECE" w:rsidR="007608B8" w:rsidRDefault="007608B8"/>
    <w:p w14:paraId="6CA140D0" w14:textId="01404C73" w:rsidR="007608B8" w:rsidRDefault="007608B8"/>
    <w:p w14:paraId="1AC18603" w14:textId="0D3ED758" w:rsidR="007608B8" w:rsidRDefault="007608B8"/>
    <w:p w14:paraId="5A45F811" w14:textId="11655905" w:rsidR="007608B8" w:rsidRDefault="007608B8" w:rsidP="007608B8">
      <w:r w:rsidRPr="00995FCA">
        <w:rPr>
          <w:b/>
        </w:rPr>
        <w:t>Table</w:t>
      </w:r>
      <w:r>
        <w:rPr>
          <w:b/>
        </w:rPr>
        <w:t xml:space="preserve"> S2</w:t>
      </w:r>
      <w:r w:rsidR="000B0EFE">
        <w:rPr>
          <w:b/>
        </w:rPr>
        <w:t>.</w:t>
      </w:r>
      <w:bookmarkStart w:id="2" w:name="_GoBack"/>
      <w:bookmarkEnd w:id="2"/>
      <w:r>
        <w:rPr>
          <w:b/>
        </w:rPr>
        <w:t xml:space="preserve"> </w:t>
      </w:r>
      <w:r>
        <w:t xml:space="preserve">MIC, WGS and </w:t>
      </w:r>
      <w:proofErr w:type="spellStart"/>
      <w:r>
        <w:t>ChloS</w:t>
      </w:r>
      <w:proofErr w:type="spellEnd"/>
      <w:r>
        <w:t>-HRM data for each of the 72 isolates</w:t>
      </w:r>
    </w:p>
    <w:p w14:paraId="473BC01D" w14:textId="77777777" w:rsidR="007608B8" w:rsidRDefault="007608B8"/>
    <w:tbl>
      <w:tblPr>
        <w:tblW w:w="13654" w:type="dxa"/>
        <w:tblLook w:val="04A0" w:firstRow="1" w:lastRow="0" w:firstColumn="1" w:lastColumn="0" w:noHBand="0" w:noVBand="1"/>
      </w:tblPr>
      <w:tblGrid>
        <w:gridCol w:w="1413"/>
        <w:gridCol w:w="967"/>
        <w:gridCol w:w="1140"/>
        <w:gridCol w:w="1260"/>
        <w:gridCol w:w="1594"/>
        <w:gridCol w:w="1276"/>
        <w:gridCol w:w="1260"/>
        <w:gridCol w:w="1433"/>
        <w:gridCol w:w="2051"/>
        <w:gridCol w:w="1260"/>
      </w:tblGrid>
      <w:tr w:rsidR="00995FCA" w:rsidRPr="00995FCA" w14:paraId="3593D06C" w14:textId="77777777" w:rsidTr="00995FCA">
        <w:trPr>
          <w:trHeight w:val="70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3D8A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solat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3A8AA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7082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C (mg/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30C34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C Susceptibl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00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. Resistant Genes -  W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2347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(s) - WG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12B38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GS Susceptibl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F4C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. Resistant Genes - HRM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970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s - H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109E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RM Susceptible</w:t>
            </w:r>
          </w:p>
        </w:tc>
      </w:tr>
      <w:tr w:rsidR="00995FCA" w:rsidRPr="00995FCA" w14:paraId="5A6772B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8A8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08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298A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850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660A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2EE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E82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1FB62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D4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28F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4B60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2E32DA7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0A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63C5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D75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FDB6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E99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E98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9A4E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2F1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EC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A393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6705D88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B48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E144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D57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8CD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67B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14A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AD6E1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66E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AA3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BF01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046E27C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64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41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398E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7DB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73A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DBB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57A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6F57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A95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61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4FE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D8937F7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A03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5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35E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421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6AF1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08C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B97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82D9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31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B53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EE23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1C62EE0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CC5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169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09FC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F55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756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BAB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12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68C54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5D3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D3A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9C0C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400B078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5E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2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6976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E4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03CC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46C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37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639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AEA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A85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CC91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2FEB75C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1BF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4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69C9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EA4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1D1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678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BAE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53316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BA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5F8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647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00766094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FEE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D8E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449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3A4C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42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51FE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66FC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3DB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C10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C5B4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ECEED7C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09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63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F5A5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5F0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B6C3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BB4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F84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3D5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11F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FB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512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ADA42A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6B9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4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0520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A6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0CE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92B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6B4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1D6F7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6B3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F52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EB10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1F3DE631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6DE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6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A0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759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D22E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2FD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2EB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FED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631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38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CE01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1759120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A7B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7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D18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258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1291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60E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870A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78DFC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07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512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45BF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737193C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AE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6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2E6D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8FD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D46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DD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0FE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020AC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62F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862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94E6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712669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50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380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275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E70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FDB0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E8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BCB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9A41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209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06D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0329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9A2C82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43A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389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AC3A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4FD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0A0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87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4D5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DC301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A52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8DF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C99B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2AF02D3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F1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402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4CAB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C51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2F1C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15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A2C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991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FD6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02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4326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15CBF205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04D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450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34C3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67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54D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DE6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FF9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528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B24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48F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F43E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6FCA99F5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77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483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78B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E00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BC0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43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F92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709D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040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68D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008B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770FFB54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518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51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175E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A17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332D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349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AB2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55A4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1E7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E9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2D41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63B0F0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B87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75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62C8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2B6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7381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A1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6C8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EEB95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7D0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935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838E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F22DAA2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E3C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B61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B1E6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892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D2D7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BEA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6AF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6D02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6D3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ADC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2855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4BCFB78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6C5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907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35B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D7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1466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C08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A0B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25415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2C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9C6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C1D5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0838800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879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K07M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BB73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D9D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2596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DD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93F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E43E4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880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344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844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2626087B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CB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123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7CA1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2AC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5A8A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B7E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2EE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5064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876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1C3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91A6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E1542E3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193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256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45E9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F01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36F2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325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01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D354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6F5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D9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22E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8F223DC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DF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256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0AE7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122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2014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4FC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DA2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A58AC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890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143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A0B5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2F84307C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702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23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A9CE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38D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87CE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79D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0C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DA0C7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C37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950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4F26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E0E012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E16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4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937B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346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294E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359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E3F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5C1A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7A6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FE5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819A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8570BCE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FF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4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DCB8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6B2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9F1A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49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786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8C635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C15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82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090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562BBF2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CC2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73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FF6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68D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481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89A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711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73E86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52E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3E0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81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E797C5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35A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7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5070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DC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ACD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10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D31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, flo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0F8C9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07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0A8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tA1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D05E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034985F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D94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397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2E05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47E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0FC8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775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9DA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F8B65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94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574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6DC7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442038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57D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00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5B3F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BA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DD1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540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C77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722A7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A0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FB5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0770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ED91B02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4BA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25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917F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3CF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77C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C4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F5D9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532C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C5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A7D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89BA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5EF5350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E96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53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0E2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67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48E9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7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716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3A63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A3C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215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0EF7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897D881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0EE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676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4DB3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57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5C72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822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DB7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A50C3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F01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F62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4204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E561E3C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9E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87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5066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B97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1D86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EC7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420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32A14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3C1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73A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A3D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108B8DB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C7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Ec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490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4CE4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7CF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9F82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24B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5DB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927A4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9E5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85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E5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371CDAF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413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100701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A49A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26E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6101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D1D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425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8411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441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C37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, Cat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88B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13BB430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952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10111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3F80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EB9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6DD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33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A57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2ECF3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DF9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C8B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E45E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3E29A70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5B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10224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AB6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A8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3495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2E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F70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5FC6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81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2DF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tA2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498E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ECB027B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E00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10235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5667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E0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897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C72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F07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7FCF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99B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6AC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2CB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C447CA1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3A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10277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7BE6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AA7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7AB4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E6A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9EA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869A6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DE3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E1A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tA1, CatA2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11B6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815879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A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32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33C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8FB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C51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ED4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6FC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5DFB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233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86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C827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FF0E41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717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37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0B2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412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516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CD4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4BF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B5D21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89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EED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646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28C59EB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DE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77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8A7D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B8D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C6ED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5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AFE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7A50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1BD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E61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12E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7DA599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2D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840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69D1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0E3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B518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9F2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7A5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8DC50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A81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7E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B0A6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4B4E34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01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A445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0E2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197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F4C2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872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F7F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ADB9B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70D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F1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1271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6601B4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A2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A4515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888F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2F5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30A1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1C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9B3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BFC4D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F5F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85A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5523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6D92EFE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C3C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B10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A26E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S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003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C6D2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B1A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6C3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499A7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786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E8D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8EBC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78919F3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A4F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BKQ 2K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221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8F8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A617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201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4C8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4A587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F08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45A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2227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6F8CA94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460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BKQ 2QU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9E30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0F0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5B7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B35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430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4A01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C61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70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96EB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54F8B2B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6BC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2544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38D3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E57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9596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B2D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71F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CE43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85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BF5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A83C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24926D4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CAE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255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721C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1CD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B412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1F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9DB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B2EB3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409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0B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20B2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CD3E7D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E05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Kl D296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8144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095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619C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088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45A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417F9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9DA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BC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6C01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6733BD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8AB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352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02CF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49E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65F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F45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FF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4232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E07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35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7CF2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D45D95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D98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377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43CB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5FA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41FF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586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F87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07672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DA5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1A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C14C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C4F2CC5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415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391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72F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FE7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AFBE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D33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EB8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762C1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A8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EE9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mlA</w:t>
            </w:r>
            <w:proofErr w:type="spellEnd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fl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93F5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1A769A1D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3E5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018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528A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9BF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FB5F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5B7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8C9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2397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EC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B74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7CDF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3C2B244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194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04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DDBB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46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9937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1E7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73C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35EA2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3A8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1AE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EB89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C8AC84A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D24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49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F75E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76B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602C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696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4C6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661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E21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75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D7DA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267DCB16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772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62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1FCD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BC1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9646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9E6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63A9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3D81A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3E5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F10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8BBE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19A0737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E4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709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50C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4CE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3BC2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825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C00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CF15B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07B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31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F21A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33EAD0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87C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7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C72A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6B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59C9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143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725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A920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2FD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63E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5BCF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95FCA" w:rsidRPr="00995FCA" w14:paraId="12271E28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EA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8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7843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6A7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8C59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4AA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36C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DFE30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354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D2D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5158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7D86B13B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96A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493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C98B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E6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636F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89F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6EF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82BE8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616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E16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, Cat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9802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19539BA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2CE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503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884B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07B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92AF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A79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2B23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9FC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5D4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620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4711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54B14B09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692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51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8DC72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E9D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1A51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58A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434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EC9C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F32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771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333A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437951D1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690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518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9D7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417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F6D9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EFE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893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A1A5E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51E0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F46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B571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0B08960E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A2CF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D533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6978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Bl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A01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B5299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9E28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57E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5C816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B52E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809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1, 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A5416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95FCA" w:rsidRPr="00995FCA" w14:paraId="61550260" w14:textId="77777777" w:rsidTr="00995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443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Kl O14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1F2FB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Rectal Swa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3F3A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D8F2D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BE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8545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832F" w14:textId="77777777" w:rsidR="00995FCA" w:rsidRPr="00995FCA" w:rsidRDefault="00995FCA" w:rsidP="00EB39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50C1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DC2C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Cat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5894" w14:textId="77777777" w:rsidR="00995FCA" w:rsidRPr="00995FCA" w:rsidRDefault="00995FCA" w:rsidP="00EB39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5FC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14:paraId="15490A33" w14:textId="77777777" w:rsidR="00995FCA" w:rsidRDefault="00995FCA"/>
    <w:p w14:paraId="2E18FA87" w14:textId="77777777" w:rsidR="00EB39D6" w:rsidRDefault="00EB39D6"/>
    <w:p w14:paraId="0F4FE922" w14:textId="77777777" w:rsidR="00EB39D6" w:rsidRDefault="00EB39D6"/>
    <w:p w14:paraId="07AF79E6" w14:textId="74FFDDAF" w:rsidR="00EB39D6" w:rsidRDefault="00EB39D6"/>
    <w:p w14:paraId="16E86DCD" w14:textId="6DC90240" w:rsidR="009A4229" w:rsidRDefault="009A4229"/>
    <w:p w14:paraId="5654B419" w14:textId="77777777" w:rsidR="00EB39D6" w:rsidRDefault="00EB39D6">
      <w:r>
        <w:rPr>
          <w:noProof/>
        </w:rPr>
        <w:lastRenderedPageBreak/>
        <w:drawing>
          <wp:inline distT="0" distB="0" distL="0" distR="0" wp14:anchorId="04D0453C" wp14:editId="44FCBD1A">
            <wp:extent cx="6768000" cy="221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000" cy="22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DF86E" w14:textId="77777777" w:rsidR="00EB39D6" w:rsidRDefault="00EB39D6" w:rsidP="00EB39D6"/>
    <w:p w14:paraId="0380432B" w14:textId="1DE23BE3" w:rsidR="00EB39D6" w:rsidRDefault="00EB39D6" w:rsidP="00EB39D6">
      <w:pPr>
        <w:spacing w:after="0" w:line="240" w:lineRule="auto"/>
        <w:ind w:left="720"/>
      </w:pPr>
      <w:r>
        <w:rPr>
          <w:b/>
        </w:rPr>
        <w:t xml:space="preserve">Figure </w:t>
      </w:r>
      <w:r w:rsidR="00E90025">
        <w:rPr>
          <w:b/>
        </w:rPr>
        <w:t>S</w:t>
      </w:r>
      <w:r>
        <w:rPr>
          <w:b/>
        </w:rPr>
        <w:t>1.</w:t>
      </w:r>
      <w:r>
        <w:t xml:space="preserve"> Melt curve profile of the genes targeted by the assay. Multiple peaks are present for </w:t>
      </w:r>
      <w:r w:rsidRPr="002D6688">
        <w:rPr>
          <w:i/>
        </w:rPr>
        <w:t>CatA2</w:t>
      </w:r>
      <w:r>
        <w:t xml:space="preserve"> due to co-carriage of gene by the isolate with </w:t>
      </w:r>
      <w:proofErr w:type="spellStart"/>
      <w:r w:rsidRPr="002D6688">
        <w:rPr>
          <w:i/>
        </w:rPr>
        <w:t>cmIA</w:t>
      </w:r>
      <w:proofErr w:type="spellEnd"/>
      <w:r>
        <w:t>. The detection threshold is indicated by the horizontal blue line, and automatic calling bins by the vertical grey lines.</w:t>
      </w:r>
    </w:p>
    <w:p w14:paraId="6A9D8CBB" w14:textId="77777777" w:rsidR="00EB39D6" w:rsidRDefault="00EB39D6" w:rsidP="00EB39D6"/>
    <w:p w14:paraId="392CC00B" w14:textId="77777777" w:rsidR="00EB39D6" w:rsidRPr="00EB39D6" w:rsidRDefault="00EB39D6" w:rsidP="00EB39D6"/>
    <w:sectPr w:rsidR="00EB39D6" w:rsidRPr="00EB39D6" w:rsidSect="000B0EFE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CA"/>
    <w:rsid w:val="000B0EFE"/>
    <w:rsid w:val="002356E0"/>
    <w:rsid w:val="005D04F4"/>
    <w:rsid w:val="007608B8"/>
    <w:rsid w:val="00995FCA"/>
    <w:rsid w:val="009A4229"/>
    <w:rsid w:val="00A04FEC"/>
    <w:rsid w:val="00C77E7F"/>
    <w:rsid w:val="00DA19BB"/>
    <w:rsid w:val="00E332D6"/>
    <w:rsid w:val="00E90025"/>
    <w:rsid w:val="00EB1BF1"/>
    <w:rsid w:val="00EB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3961"/>
  <w15:chartTrackingRefBased/>
  <w15:docId w15:val="{DF81AFE3-0016-4246-BB2F-A5FE8BF0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42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iams</dc:creator>
  <cp:keywords/>
  <dc:description/>
  <cp:lastModifiedBy>CJeeves@bsac.local</cp:lastModifiedBy>
  <cp:revision>3</cp:revision>
  <dcterms:created xsi:type="dcterms:W3CDTF">2018-11-26T15:39:00Z</dcterms:created>
  <dcterms:modified xsi:type="dcterms:W3CDTF">2018-12-11T08:24:00Z</dcterms:modified>
</cp:coreProperties>
</file>